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D5013" w14:textId="0E8F8117" w:rsidR="009C1FF1" w:rsidRPr="004A4245" w:rsidRDefault="003455B5" w:rsidP="004A4245">
      <w:pPr>
        <w:pStyle w:val="Overskrift1"/>
        <w:rPr>
          <w:b/>
          <w:bCs/>
          <w:color w:val="auto"/>
          <w:lang w:val="en-GB"/>
        </w:rPr>
      </w:pPr>
      <w:r w:rsidRPr="004A4245">
        <w:rPr>
          <w:b/>
          <w:bCs/>
          <w:color w:val="auto"/>
          <w:lang w:val="en-GB"/>
        </w:rPr>
        <w:t>Interv</w:t>
      </w:r>
      <w:r w:rsidR="004E7F43" w:rsidRPr="004A4245">
        <w:rPr>
          <w:b/>
          <w:bCs/>
          <w:color w:val="auto"/>
          <w:lang w:val="en-GB"/>
        </w:rPr>
        <w:t>iewguide (round 1)</w:t>
      </w:r>
    </w:p>
    <w:p w14:paraId="42F576B0" w14:textId="77777777" w:rsidR="00876369" w:rsidRPr="00997C94" w:rsidRDefault="00876369" w:rsidP="00997C94">
      <w:pPr>
        <w:spacing w:line="360" w:lineRule="auto"/>
        <w:rPr>
          <w:lang w:val="en-GB"/>
        </w:rPr>
      </w:pPr>
    </w:p>
    <w:p w14:paraId="1D98B769" w14:textId="1C1B6383" w:rsidR="00876369" w:rsidRDefault="003773C2" w:rsidP="00997C94">
      <w:pPr>
        <w:spacing w:line="360" w:lineRule="auto"/>
        <w:rPr>
          <w:lang w:val="en-GB"/>
        </w:rPr>
      </w:pPr>
      <w:r w:rsidRPr="00997C94">
        <w:rPr>
          <w:lang w:val="en-GB"/>
        </w:rPr>
        <w:t xml:space="preserve"> Can you describe a </w:t>
      </w:r>
      <w:r w:rsidR="00E80A97" w:rsidRPr="00997C94">
        <w:rPr>
          <w:lang w:val="en-GB"/>
        </w:rPr>
        <w:t xml:space="preserve">typical </w:t>
      </w:r>
      <w:r w:rsidR="00FF1B73" w:rsidRPr="00997C94">
        <w:rPr>
          <w:lang w:val="en-GB"/>
        </w:rPr>
        <w:t>working week</w:t>
      </w:r>
    </w:p>
    <w:p w14:paraId="61C564F1" w14:textId="77777777" w:rsidR="0018018C" w:rsidRPr="00997C94" w:rsidRDefault="0018018C" w:rsidP="00997C94">
      <w:pPr>
        <w:spacing w:line="360" w:lineRule="auto"/>
        <w:rPr>
          <w:lang w:val="en-GB"/>
        </w:rPr>
      </w:pPr>
    </w:p>
    <w:p w14:paraId="71FA6796" w14:textId="41FD66F4" w:rsidR="00FF1B73" w:rsidRPr="00997C94" w:rsidRDefault="00FF1B73" w:rsidP="00997C94">
      <w:pPr>
        <w:spacing w:line="360" w:lineRule="auto"/>
        <w:rPr>
          <w:lang w:val="en-GB"/>
        </w:rPr>
      </w:pPr>
      <w:r w:rsidRPr="00997C94">
        <w:rPr>
          <w:lang w:val="en-GB"/>
        </w:rPr>
        <w:t>W</w:t>
      </w:r>
      <w:r w:rsidR="001B76EF" w:rsidRPr="00997C94">
        <w:rPr>
          <w:lang w:val="en-GB"/>
        </w:rPr>
        <w:t>hat</w:t>
      </w:r>
      <w:r w:rsidRPr="00997C94">
        <w:rPr>
          <w:lang w:val="en-GB"/>
        </w:rPr>
        <w:t xml:space="preserve"> tasks do you </w:t>
      </w:r>
      <w:r w:rsidR="00E80A97" w:rsidRPr="00997C94">
        <w:rPr>
          <w:lang w:val="en-GB"/>
        </w:rPr>
        <w:t>carry out when working with</w:t>
      </w:r>
      <w:r w:rsidR="001B76EF" w:rsidRPr="00997C94">
        <w:rPr>
          <w:lang w:val="en-GB"/>
        </w:rPr>
        <w:t xml:space="preserve"> volunteers?</w:t>
      </w:r>
    </w:p>
    <w:p w14:paraId="33A1F42A" w14:textId="77777777" w:rsidR="00876369" w:rsidRPr="00997C94" w:rsidRDefault="00876369" w:rsidP="00997C94">
      <w:pPr>
        <w:spacing w:line="360" w:lineRule="auto"/>
        <w:rPr>
          <w:lang w:val="en-GB"/>
        </w:rPr>
      </w:pPr>
    </w:p>
    <w:p w14:paraId="2FA83FAB" w14:textId="3163739C" w:rsidR="001B76EF" w:rsidRPr="00997C94" w:rsidRDefault="001B76EF" w:rsidP="00997C94">
      <w:pPr>
        <w:spacing w:line="360" w:lineRule="auto"/>
        <w:rPr>
          <w:lang w:val="en-GB"/>
        </w:rPr>
      </w:pPr>
      <w:r w:rsidRPr="00997C94">
        <w:rPr>
          <w:lang w:val="en-GB"/>
        </w:rPr>
        <w:t>How do you coordinate the volunteers? (</w:t>
      </w:r>
      <w:r w:rsidR="00D25CAA" w:rsidRPr="00997C94">
        <w:rPr>
          <w:lang w:val="en-GB"/>
        </w:rPr>
        <w:t>use o</w:t>
      </w:r>
      <w:r w:rsidR="00E05D48" w:rsidRPr="00997C94">
        <w:rPr>
          <w:lang w:val="en-GB"/>
        </w:rPr>
        <w:t>f</w:t>
      </w:r>
      <w:r w:rsidR="00D25CAA" w:rsidRPr="00997C94">
        <w:rPr>
          <w:lang w:val="en-GB"/>
        </w:rPr>
        <w:t xml:space="preserve"> </w:t>
      </w:r>
      <w:r w:rsidRPr="00997C94">
        <w:rPr>
          <w:lang w:val="en-GB"/>
        </w:rPr>
        <w:t xml:space="preserve">phone, </w:t>
      </w:r>
      <w:r w:rsidR="00274F53" w:rsidRPr="00997C94">
        <w:rPr>
          <w:lang w:val="en-GB"/>
        </w:rPr>
        <w:t>SMS</w:t>
      </w:r>
      <w:r w:rsidRPr="00997C94">
        <w:rPr>
          <w:lang w:val="en-GB"/>
        </w:rPr>
        <w:t xml:space="preserve">, </w:t>
      </w:r>
      <w:r w:rsidR="00D25CAA" w:rsidRPr="00997C94">
        <w:rPr>
          <w:lang w:val="en-GB"/>
        </w:rPr>
        <w:t>email)</w:t>
      </w:r>
    </w:p>
    <w:p w14:paraId="4F54ED77" w14:textId="4F5700C3" w:rsidR="00BF7289" w:rsidRPr="00997C94" w:rsidRDefault="00BF7289" w:rsidP="00997C94">
      <w:pPr>
        <w:pStyle w:val="Listeavsnitt"/>
        <w:numPr>
          <w:ilvl w:val="0"/>
          <w:numId w:val="3"/>
        </w:numPr>
        <w:spacing w:line="360" w:lineRule="auto"/>
        <w:rPr>
          <w:lang w:val="en-GB"/>
        </w:rPr>
      </w:pPr>
      <w:r w:rsidRPr="00997C94">
        <w:rPr>
          <w:lang w:val="en-GB"/>
        </w:rPr>
        <w:t xml:space="preserve">Can you describe </w:t>
      </w:r>
      <w:r w:rsidR="003460D4" w:rsidRPr="00997C94">
        <w:rPr>
          <w:lang w:val="en-GB"/>
        </w:rPr>
        <w:t>the amount</w:t>
      </w:r>
      <w:r w:rsidR="003B54A8" w:rsidRPr="00997C94">
        <w:rPr>
          <w:lang w:val="en-GB"/>
        </w:rPr>
        <w:t xml:space="preserve"> of time </w:t>
      </w:r>
      <w:r w:rsidR="00274F53" w:rsidRPr="00997C94">
        <w:rPr>
          <w:lang w:val="en-GB"/>
        </w:rPr>
        <w:t>you spend in the</w:t>
      </w:r>
      <w:r w:rsidR="003B54A8" w:rsidRPr="00997C94">
        <w:rPr>
          <w:lang w:val="en-GB"/>
        </w:rPr>
        <w:t xml:space="preserve"> coordination of volunteers</w:t>
      </w:r>
      <w:r w:rsidR="00274F53" w:rsidRPr="00997C94">
        <w:rPr>
          <w:lang w:val="en-GB"/>
        </w:rPr>
        <w:t>?</w:t>
      </w:r>
    </w:p>
    <w:p w14:paraId="1A90AE71" w14:textId="2BC7F90B" w:rsidR="00BF7289" w:rsidRPr="00997C94" w:rsidRDefault="00300EDD" w:rsidP="00997C94">
      <w:pPr>
        <w:pStyle w:val="Listeavsnitt"/>
        <w:numPr>
          <w:ilvl w:val="0"/>
          <w:numId w:val="3"/>
        </w:numPr>
        <w:spacing w:line="360" w:lineRule="auto"/>
        <w:rPr>
          <w:lang w:val="en-GB"/>
        </w:rPr>
      </w:pPr>
      <w:r w:rsidRPr="00997C94">
        <w:rPr>
          <w:lang w:val="en-GB"/>
        </w:rPr>
        <w:t xml:space="preserve">What </w:t>
      </w:r>
      <w:r w:rsidR="00D9103D" w:rsidRPr="00997C94">
        <w:rPr>
          <w:lang w:val="en-GB"/>
        </w:rPr>
        <w:t>is most time consuming</w:t>
      </w:r>
      <w:r w:rsidR="00274F53" w:rsidRPr="00997C94">
        <w:rPr>
          <w:lang w:val="en-GB"/>
        </w:rPr>
        <w:t xml:space="preserve"> task/aspect</w:t>
      </w:r>
      <w:r w:rsidR="004430F0" w:rsidRPr="00997C94">
        <w:rPr>
          <w:lang w:val="en-GB"/>
        </w:rPr>
        <w:t>?</w:t>
      </w:r>
    </w:p>
    <w:p w14:paraId="6FB5B6EA" w14:textId="77777777" w:rsidR="00876369" w:rsidRPr="00997C94" w:rsidRDefault="00876369" w:rsidP="00997C94">
      <w:pPr>
        <w:pStyle w:val="Listeavsnitt"/>
        <w:spacing w:line="360" w:lineRule="auto"/>
        <w:rPr>
          <w:lang w:val="en-GB"/>
        </w:rPr>
      </w:pPr>
    </w:p>
    <w:p w14:paraId="433E49C0" w14:textId="31A9D345" w:rsidR="004430F0" w:rsidRPr="00997C94" w:rsidRDefault="004430F0" w:rsidP="00997C94">
      <w:pPr>
        <w:spacing w:line="360" w:lineRule="auto"/>
        <w:rPr>
          <w:lang w:val="en-GB"/>
        </w:rPr>
      </w:pPr>
      <w:r w:rsidRPr="00997C94">
        <w:rPr>
          <w:lang w:val="en-GB"/>
        </w:rPr>
        <w:t>Wh</w:t>
      </w:r>
      <w:r w:rsidR="00D9103D" w:rsidRPr="00997C94">
        <w:rPr>
          <w:lang w:val="en-GB"/>
        </w:rPr>
        <w:t>ich</w:t>
      </w:r>
      <w:r w:rsidRPr="00997C94">
        <w:rPr>
          <w:lang w:val="en-GB"/>
        </w:rPr>
        <w:t xml:space="preserve"> activities do you coordinate</w:t>
      </w:r>
      <w:r w:rsidR="00274F53" w:rsidRPr="00997C94">
        <w:rPr>
          <w:lang w:val="en-GB"/>
        </w:rPr>
        <w:t>?</w:t>
      </w:r>
    </w:p>
    <w:p w14:paraId="54949BA7" w14:textId="77777777" w:rsidR="00BD7BA9" w:rsidRPr="00997C94" w:rsidRDefault="00BD7BA9" w:rsidP="00997C94">
      <w:pPr>
        <w:spacing w:line="360" w:lineRule="auto"/>
        <w:rPr>
          <w:lang w:val="en-GB"/>
        </w:rPr>
      </w:pPr>
    </w:p>
    <w:p w14:paraId="011FB0B4" w14:textId="57C5118E" w:rsidR="002C5EBE" w:rsidRPr="00997C94" w:rsidRDefault="002C5EBE" w:rsidP="00997C94">
      <w:pPr>
        <w:spacing w:line="360" w:lineRule="auto"/>
        <w:rPr>
          <w:lang w:val="en-GB"/>
        </w:rPr>
      </w:pPr>
      <w:r w:rsidRPr="00997C94">
        <w:rPr>
          <w:lang w:val="en-GB"/>
        </w:rPr>
        <w:t>How do you</w:t>
      </w:r>
      <w:r w:rsidR="00B46FD4" w:rsidRPr="00997C94">
        <w:rPr>
          <w:lang w:val="en-GB"/>
        </w:rPr>
        <w:t xml:space="preserve"> carry out the first</w:t>
      </w:r>
      <w:r w:rsidR="000346F4" w:rsidRPr="00997C94">
        <w:rPr>
          <w:lang w:val="en-GB"/>
        </w:rPr>
        <w:t xml:space="preserve"> conversation and the follow-up conversation with volunteers?</w:t>
      </w:r>
    </w:p>
    <w:p w14:paraId="5E55DC55" w14:textId="77777777" w:rsidR="00BD7BA9" w:rsidRPr="00997C94" w:rsidRDefault="00BD7BA9" w:rsidP="00997C94">
      <w:pPr>
        <w:spacing w:line="360" w:lineRule="auto"/>
        <w:rPr>
          <w:lang w:val="en-GB"/>
        </w:rPr>
      </w:pPr>
    </w:p>
    <w:p w14:paraId="005C492F" w14:textId="3E3F50D3" w:rsidR="00532839" w:rsidRPr="00997C94" w:rsidRDefault="00532839" w:rsidP="00997C94">
      <w:pPr>
        <w:spacing w:line="360" w:lineRule="auto"/>
        <w:rPr>
          <w:lang w:val="en-GB"/>
        </w:rPr>
      </w:pPr>
      <w:r w:rsidRPr="00997C94">
        <w:rPr>
          <w:lang w:val="en-GB"/>
        </w:rPr>
        <w:t xml:space="preserve">What </w:t>
      </w:r>
      <w:r w:rsidR="00B22945" w:rsidRPr="00997C94">
        <w:rPr>
          <w:lang w:val="en-GB"/>
        </w:rPr>
        <w:t xml:space="preserve">kind of </w:t>
      </w:r>
      <w:r w:rsidRPr="00997C94">
        <w:rPr>
          <w:lang w:val="en-GB"/>
        </w:rPr>
        <w:t>information do y</w:t>
      </w:r>
      <w:r w:rsidR="00B22945" w:rsidRPr="00997C94">
        <w:rPr>
          <w:lang w:val="en-GB"/>
        </w:rPr>
        <w:t xml:space="preserve">ou </w:t>
      </w:r>
      <w:r w:rsidR="00DD021C" w:rsidRPr="00997C94">
        <w:rPr>
          <w:lang w:val="en-GB"/>
        </w:rPr>
        <w:t>gather</w:t>
      </w:r>
      <w:r w:rsidR="00B22945" w:rsidRPr="00997C94">
        <w:rPr>
          <w:lang w:val="en-GB"/>
        </w:rPr>
        <w:t xml:space="preserve"> and </w:t>
      </w:r>
      <w:r w:rsidR="00E77B10" w:rsidRPr="00997C94">
        <w:rPr>
          <w:lang w:val="en-GB"/>
        </w:rPr>
        <w:t>where</w:t>
      </w:r>
      <w:r w:rsidR="00D2134B" w:rsidRPr="00997C94">
        <w:rPr>
          <w:lang w:val="en-GB"/>
        </w:rPr>
        <w:t>/how</w:t>
      </w:r>
      <w:r w:rsidR="00E77B10" w:rsidRPr="00997C94">
        <w:rPr>
          <w:lang w:val="en-GB"/>
        </w:rPr>
        <w:t xml:space="preserve"> do you stor</w:t>
      </w:r>
      <w:r w:rsidR="00D2134B" w:rsidRPr="00997C94">
        <w:rPr>
          <w:lang w:val="en-GB"/>
        </w:rPr>
        <w:t>e</w:t>
      </w:r>
      <w:r w:rsidR="00E77B10" w:rsidRPr="00997C94">
        <w:rPr>
          <w:lang w:val="en-GB"/>
        </w:rPr>
        <w:t xml:space="preserve"> </w:t>
      </w:r>
      <w:r w:rsidR="00274F53" w:rsidRPr="00997C94">
        <w:rPr>
          <w:lang w:val="en-GB"/>
        </w:rPr>
        <w:t>it</w:t>
      </w:r>
      <w:r w:rsidR="00E77B10" w:rsidRPr="00997C94">
        <w:rPr>
          <w:lang w:val="en-GB"/>
        </w:rPr>
        <w:t>?</w:t>
      </w:r>
    </w:p>
    <w:p w14:paraId="5B1FE0E6" w14:textId="77777777" w:rsidR="00BD7BA9" w:rsidRPr="00997C94" w:rsidRDefault="00BD7BA9" w:rsidP="00997C94">
      <w:pPr>
        <w:spacing w:line="360" w:lineRule="auto"/>
        <w:rPr>
          <w:lang w:val="en-GB"/>
        </w:rPr>
      </w:pPr>
    </w:p>
    <w:p w14:paraId="3DD8C57A" w14:textId="1E0C7922" w:rsidR="00E77B10" w:rsidRPr="00997C94" w:rsidRDefault="00E77B10" w:rsidP="00997C94">
      <w:pPr>
        <w:spacing w:line="360" w:lineRule="auto"/>
        <w:rPr>
          <w:lang w:val="en-GB"/>
        </w:rPr>
      </w:pPr>
      <w:r w:rsidRPr="00997C94">
        <w:rPr>
          <w:lang w:val="en-GB"/>
        </w:rPr>
        <w:t>Can you show th</w:t>
      </w:r>
      <w:r w:rsidR="00274F53" w:rsidRPr="00997C94">
        <w:rPr>
          <w:lang w:val="en-GB"/>
        </w:rPr>
        <w:t>e</w:t>
      </w:r>
      <w:r w:rsidRPr="00997C94">
        <w:rPr>
          <w:lang w:val="en-GB"/>
        </w:rPr>
        <w:t xml:space="preserve"> system (excel, word)</w:t>
      </w:r>
      <w:r w:rsidR="00274F53" w:rsidRPr="00997C94">
        <w:rPr>
          <w:lang w:val="en-GB"/>
        </w:rPr>
        <w:t xml:space="preserve"> where you store the information related to volunteers?</w:t>
      </w:r>
    </w:p>
    <w:p w14:paraId="37F547A1" w14:textId="77777777" w:rsidR="00BD7BA9" w:rsidRPr="00997C94" w:rsidRDefault="00BD7BA9" w:rsidP="00997C94">
      <w:pPr>
        <w:spacing w:line="360" w:lineRule="auto"/>
        <w:rPr>
          <w:lang w:val="en-GB"/>
        </w:rPr>
      </w:pPr>
    </w:p>
    <w:p w14:paraId="1D30B5F9" w14:textId="5F8FD5F5" w:rsidR="00E77B10" w:rsidRPr="00997C94" w:rsidRDefault="00C95408" w:rsidP="00997C94">
      <w:pPr>
        <w:spacing w:line="360" w:lineRule="auto"/>
        <w:rPr>
          <w:lang w:val="en-GB"/>
        </w:rPr>
      </w:pPr>
      <w:r w:rsidRPr="00997C94">
        <w:rPr>
          <w:lang w:val="en-GB"/>
        </w:rPr>
        <w:t xml:space="preserve">What </w:t>
      </w:r>
      <w:r w:rsidR="00274F53" w:rsidRPr="00997C94">
        <w:rPr>
          <w:lang w:val="en-GB"/>
        </w:rPr>
        <w:t xml:space="preserve">are </w:t>
      </w:r>
      <w:r w:rsidRPr="00997C94">
        <w:rPr>
          <w:lang w:val="en-GB"/>
        </w:rPr>
        <w:t>your expectations towards a system for coordination and collaboration with voluntee</w:t>
      </w:r>
      <w:r w:rsidR="00C21D8A" w:rsidRPr="00997C94">
        <w:rPr>
          <w:lang w:val="en-GB"/>
        </w:rPr>
        <w:t>rs?</w:t>
      </w:r>
    </w:p>
    <w:p w14:paraId="7E75D10B" w14:textId="005524F4" w:rsidR="00B549DE" w:rsidRPr="00997C94" w:rsidRDefault="00B549DE" w:rsidP="00997C94">
      <w:pPr>
        <w:pStyle w:val="Listeavsnitt"/>
        <w:numPr>
          <w:ilvl w:val="0"/>
          <w:numId w:val="3"/>
        </w:numPr>
        <w:spacing w:line="360" w:lineRule="auto"/>
        <w:rPr>
          <w:lang w:val="en-GB"/>
        </w:rPr>
      </w:pPr>
      <w:r w:rsidRPr="00997C94">
        <w:rPr>
          <w:lang w:val="en-GB"/>
        </w:rPr>
        <w:t>How do you think it can improve your working day</w:t>
      </w:r>
      <w:r w:rsidR="00274F53" w:rsidRPr="00997C94">
        <w:rPr>
          <w:lang w:val="en-GB"/>
        </w:rPr>
        <w:t>?</w:t>
      </w:r>
    </w:p>
    <w:p w14:paraId="2B3C682A" w14:textId="0FA723DD" w:rsidR="00D429E8" w:rsidRPr="00997C94" w:rsidRDefault="00773C27" w:rsidP="00997C94">
      <w:pPr>
        <w:spacing w:line="360" w:lineRule="auto"/>
        <w:rPr>
          <w:strike/>
          <w:lang w:val="en-GB"/>
        </w:rPr>
      </w:pPr>
      <w:r w:rsidRPr="00997C94">
        <w:rPr>
          <w:strike/>
          <w:lang w:val="en-GB"/>
        </w:rPr>
        <w:t xml:space="preserve"> </w:t>
      </w:r>
    </w:p>
    <w:sectPr w:rsidR="00D429E8" w:rsidRPr="00997C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EDBDEA" w14:textId="77777777" w:rsidR="002D45DF" w:rsidRDefault="002D45DF" w:rsidP="00FA6EFF">
      <w:pPr>
        <w:spacing w:after="0" w:line="240" w:lineRule="auto"/>
      </w:pPr>
      <w:r>
        <w:separator/>
      </w:r>
    </w:p>
  </w:endnote>
  <w:endnote w:type="continuationSeparator" w:id="0">
    <w:p w14:paraId="2D0E0E51" w14:textId="77777777" w:rsidR="002D45DF" w:rsidRDefault="002D45DF" w:rsidP="00FA6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CF8BBF" w14:textId="77777777" w:rsidR="002D45DF" w:rsidRDefault="002D45DF" w:rsidP="00FA6EFF">
      <w:pPr>
        <w:spacing w:after="0" w:line="240" w:lineRule="auto"/>
      </w:pPr>
      <w:r>
        <w:separator/>
      </w:r>
    </w:p>
  </w:footnote>
  <w:footnote w:type="continuationSeparator" w:id="0">
    <w:p w14:paraId="4EDA3646" w14:textId="77777777" w:rsidR="002D45DF" w:rsidRDefault="002D45DF" w:rsidP="00FA6E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717DB2"/>
    <w:multiLevelType w:val="hybridMultilevel"/>
    <w:tmpl w:val="A1026BB4"/>
    <w:lvl w:ilvl="0" w:tplc="774E52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986091"/>
    <w:multiLevelType w:val="hybridMultilevel"/>
    <w:tmpl w:val="B2B2F024"/>
    <w:lvl w:ilvl="0" w:tplc="586C7B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864371"/>
    <w:multiLevelType w:val="hybridMultilevel"/>
    <w:tmpl w:val="B1280250"/>
    <w:lvl w:ilvl="0" w:tplc="78C6C9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5B5"/>
    <w:rsid w:val="00011169"/>
    <w:rsid w:val="000346F4"/>
    <w:rsid w:val="00090AD5"/>
    <w:rsid w:val="00097F07"/>
    <w:rsid w:val="000B3AEC"/>
    <w:rsid w:val="000E7C69"/>
    <w:rsid w:val="0018018C"/>
    <w:rsid w:val="001B76EF"/>
    <w:rsid w:val="0024367D"/>
    <w:rsid w:val="00274F53"/>
    <w:rsid w:val="002B7B38"/>
    <w:rsid w:val="002C5EBE"/>
    <w:rsid w:val="002D45DF"/>
    <w:rsid w:val="00300EDD"/>
    <w:rsid w:val="00301FDA"/>
    <w:rsid w:val="00315575"/>
    <w:rsid w:val="003455B5"/>
    <w:rsid w:val="003460D4"/>
    <w:rsid w:val="003773C2"/>
    <w:rsid w:val="003B54A8"/>
    <w:rsid w:val="004430F0"/>
    <w:rsid w:val="004672D2"/>
    <w:rsid w:val="004A4245"/>
    <w:rsid w:val="004E7F43"/>
    <w:rsid w:val="00532839"/>
    <w:rsid w:val="005E3252"/>
    <w:rsid w:val="00632E84"/>
    <w:rsid w:val="006457BB"/>
    <w:rsid w:val="0069519B"/>
    <w:rsid w:val="006B4042"/>
    <w:rsid w:val="006E756C"/>
    <w:rsid w:val="00731380"/>
    <w:rsid w:val="00735F90"/>
    <w:rsid w:val="0077282A"/>
    <w:rsid w:val="00773C27"/>
    <w:rsid w:val="00876369"/>
    <w:rsid w:val="00997C94"/>
    <w:rsid w:val="009B38A8"/>
    <w:rsid w:val="009C1FF1"/>
    <w:rsid w:val="00A20EC2"/>
    <w:rsid w:val="00B22945"/>
    <w:rsid w:val="00B26665"/>
    <w:rsid w:val="00B46FD4"/>
    <w:rsid w:val="00B549DE"/>
    <w:rsid w:val="00BA2F0D"/>
    <w:rsid w:val="00BD169B"/>
    <w:rsid w:val="00BD7BA9"/>
    <w:rsid w:val="00BF7289"/>
    <w:rsid w:val="00C20596"/>
    <w:rsid w:val="00C21D8A"/>
    <w:rsid w:val="00C95408"/>
    <w:rsid w:val="00D2134B"/>
    <w:rsid w:val="00D25CAA"/>
    <w:rsid w:val="00D31E4B"/>
    <w:rsid w:val="00D429E8"/>
    <w:rsid w:val="00D57239"/>
    <w:rsid w:val="00D9103D"/>
    <w:rsid w:val="00DD021C"/>
    <w:rsid w:val="00DF3D45"/>
    <w:rsid w:val="00E05D48"/>
    <w:rsid w:val="00E77B10"/>
    <w:rsid w:val="00E80A97"/>
    <w:rsid w:val="00FA6EFF"/>
    <w:rsid w:val="00FE508F"/>
    <w:rsid w:val="00FF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CB5D3BE"/>
  <w15:chartTrackingRefBased/>
  <w15:docId w15:val="{EC36D142-170D-409D-A015-8AE73E928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A42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315575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4A42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Fredriksen</dc:creator>
  <cp:keywords/>
  <dc:description/>
  <cp:lastModifiedBy>Erica Fredriksen</cp:lastModifiedBy>
  <cp:revision>6</cp:revision>
  <dcterms:created xsi:type="dcterms:W3CDTF">2021-04-19T18:54:00Z</dcterms:created>
  <dcterms:modified xsi:type="dcterms:W3CDTF">2021-04-19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4-15T17:48:52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1f50128c-0be8-47aa-9a0f-1988549b7d69</vt:lpwstr>
  </property>
  <property fmtid="{D5CDD505-2E9C-101B-9397-08002B2CF9AE}" pid="8" name="MSIP_Label_b4114459-e220-4ae9-b339-4ebe6008cdd4_ContentBits">
    <vt:lpwstr>0</vt:lpwstr>
  </property>
</Properties>
</file>